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AEF6B8" w14:textId="77777777" w:rsidR="0037135E" w:rsidRPr="00EF24BB" w:rsidRDefault="0037135E" w:rsidP="0037135E">
      <w:pPr>
        <w:spacing w:after="0" w:line="480" w:lineRule="auto"/>
        <w:rPr>
          <w:rFonts w:ascii="Calibri" w:hAnsi="Calibri" w:cs="Calibri"/>
          <w:sz w:val="24"/>
          <w:szCs w:val="24"/>
        </w:rPr>
      </w:pPr>
      <w:r w:rsidRPr="00EF24BB">
        <w:rPr>
          <w:rFonts w:ascii="Calibri" w:hAnsi="Calibri" w:cs="Calibri"/>
          <w:b/>
          <w:bCs/>
          <w:sz w:val="24"/>
          <w:szCs w:val="24"/>
        </w:rPr>
        <w:t>S1 Table</w:t>
      </w:r>
      <w:r w:rsidRPr="00EF24BB">
        <w:rPr>
          <w:rFonts w:ascii="Calibri" w:hAnsi="Calibri" w:cs="Calibri"/>
          <w:b/>
          <w:sz w:val="24"/>
          <w:szCs w:val="24"/>
        </w:rPr>
        <w:t>:</w:t>
      </w:r>
      <w:r w:rsidRPr="00EF24BB">
        <w:rPr>
          <w:rFonts w:ascii="Calibri" w:hAnsi="Calibri" w:cs="Calibri"/>
          <w:sz w:val="24"/>
          <w:szCs w:val="24"/>
        </w:rPr>
        <w:t xml:space="preserve"> </w:t>
      </w:r>
      <w:r w:rsidRPr="00EF24BB">
        <w:rPr>
          <w:rFonts w:ascii="Calibri" w:hAnsi="Calibri" w:cs="Calibri"/>
          <w:b/>
          <w:bCs/>
          <w:sz w:val="24"/>
          <w:szCs w:val="24"/>
        </w:rPr>
        <w:t>Sociodemographic characteristics for racial/ethnic subgroups</w:t>
      </w:r>
    </w:p>
    <w:p w14:paraId="023BEA4E" w14:textId="77777777" w:rsidR="0037135E" w:rsidRPr="00EF24BB" w:rsidRDefault="0037135E" w:rsidP="0037135E">
      <w:pPr>
        <w:spacing w:after="0" w:line="480" w:lineRule="auto"/>
        <w:rPr>
          <w:rFonts w:ascii="Calibri" w:hAnsi="Calibri" w:cs="Calibri"/>
          <w:sz w:val="24"/>
          <w:szCs w:val="24"/>
        </w:rPr>
      </w:pPr>
    </w:p>
    <w:tbl>
      <w:tblPr>
        <w:tblW w:w="7691" w:type="dxa"/>
        <w:jc w:val="center"/>
        <w:tblLook w:val="04A0" w:firstRow="1" w:lastRow="0" w:firstColumn="1" w:lastColumn="0" w:noHBand="0" w:noVBand="1"/>
      </w:tblPr>
      <w:tblGrid>
        <w:gridCol w:w="3293"/>
        <w:gridCol w:w="1466"/>
        <w:gridCol w:w="1466"/>
        <w:gridCol w:w="1466"/>
      </w:tblGrid>
      <w:tr w:rsidR="0037135E" w:rsidRPr="007A263E" w14:paraId="2105A479" w14:textId="77777777" w:rsidTr="00EF24BB">
        <w:trPr>
          <w:trHeight w:val="991"/>
          <w:jc w:val="center"/>
        </w:trPr>
        <w:tc>
          <w:tcPr>
            <w:tcW w:w="3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9876BF" w14:textId="77777777" w:rsidR="0037135E" w:rsidRPr="00EF24BB" w:rsidRDefault="0037135E" w:rsidP="00EF24BB">
            <w:pPr>
              <w:spacing w:after="0" w:line="480" w:lineRule="auto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105103" w14:textId="77777777" w:rsidR="0037135E" w:rsidRPr="00EF24BB" w:rsidRDefault="0037135E" w:rsidP="00EF24BB">
            <w:pPr>
              <w:spacing w:after="0"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EF24BB">
              <w:rPr>
                <w:rFonts w:ascii="Calibri" w:hAnsi="Calibri" w:cs="Calibri"/>
                <w:sz w:val="24"/>
                <w:szCs w:val="24"/>
              </w:rPr>
              <w:t xml:space="preserve">Black (non-Latinx)  </w:t>
            </w:r>
          </w:p>
          <w:p w14:paraId="38009F7B" w14:textId="77777777" w:rsidR="0037135E" w:rsidRPr="00EF24BB" w:rsidRDefault="0037135E" w:rsidP="00EF24BB">
            <w:pPr>
              <w:spacing w:after="0"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  <w:p w14:paraId="0AF2FECA" w14:textId="77777777" w:rsidR="0037135E" w:rsidRPr="00EF24BB" w:rsidRDefault="0037135E" w:rsidP="00EF24BB">
            <w:pPr>
              <w:spacing w:after="0"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EF24BB">
              <w:rPr>
                <w:rFonts w:ascii="Calibri" w:hAnsi="Calibri" w:cs="Calibri"/>
                <w:sz w:val="24"/>
                <w:szCs w:val="24"/>
              </w:rPr>
              <w:t xml:space="preserve">(n=764)    </w:t>
            </w: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253B57" w14:textId="77777777" w:rsidR="0037135E" w:rsidRPr="00EF24BB" w:rsidRDefault="0037135E" w:rsidP="00EF24BB">
            <w:pPr>
              <w:spacing w:after="0"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EF24BB">
              <w:rPr>
                <w:rFonts w:ascii="Calibri" w:hAnsi="Calibri" w:cs="Calibri"/>
                <w:sz w:val="24"/>
                <w:szCs w:val="24"/>
              </w:rPr>
              <w:t>Latinx (Latino/a or Hispanic)</w:t>
            </w:r>
          </w:p>
          <w:p w14:paraId="5A6235AC" w14:textId="77777777" w:rsidR="0037135E" w:rsidRPr="00EF24BB" w:rsidRDefault="0037135E" w:rsidP="00EF24BB">
            <w:pPr>
              <w:spacing w:after="0"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EF24BB">
              <w:rPr>
                <w:rFonts w:ascii="Calibri" w:hAnsi="Calibri" w:cs="Calibri"/>
                <w:sz w:val="24"/>
                <w:szCs w:val="24"/>
              </w:rPr>
              <w:t>(n=747)</w:t>
            </w:r>
          </w:p>
          <w:p w14:paraId="04B1E2C0" w14:textId="77777777" w:rsidR="0037135E" w:rsidRPr="00EF24BB" w:rsidRDefault="0037135E" w:rsidP="00EF24BB">
            <w:pPr>
              <w:spacing w:after="0"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549C5E" w14:textId="77777777" w:rsidR="0037135E" w:rsidRPr="00EF24BB" w:rsidRDefault="0037135E" w:rsidP="00EF24BB">
            <w:pPr>
              <w:spacing w:after="0" w:line="480" w:lineRule="auto"/>
              <w:jc w:val="center"/>
              <w:rPr>
                <w:rFonts w:ascii="Calibri" w:hAnsi="Calibri" w:cs="Calibri"/>
                <w:sz w:val="24"/>
                <w:szCs w:val="24"/>
                <w:lang w:val="it-IT"/>
              </w:rPr>
            </w:pPr>
            <w:r w:rsidRPr="00EF24BB">
              <w:rPr>
                <w:rFonts w:ascii="Calibri" w:hAnsi="Calibri" w:cs="Calibri"/>
                <w:sz w:val="24"/>
                <w:szCs w:val="24"/>
                <w:lang w:val="it-IT"/>
              </w:rPr>
              <w:t>White (non-Latinx)</w:t>
            </w:r>
          </w:p>
          <w:p w14:paraId="43FF99F7" w14:textId="77777777" w:rsidR="0037135E" w:rsidRPr="00EF24BB" w:rsidRDefault="0037135E" w:rsidP="00EF24BB">
            <w:pPr>
              <w:spacing w:after="0"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  <w:p w14:paraId="3FC26E13" w14:textId="77777777" w:rsidR="0037135E" w:rsidRPr="00EF24BB" w:rsidRDefault="0037135E" w:rsidP="00EF24BB">
            <w:pPr>
              <w:spacing w:after="0"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EF24BB">
              <w:rPr>
                <w:rFonts w:ascii="Calibri" w:hAnsi="Calibri" w:cs="Calibri"/>
                <w:sz w:val="24"/>
                <w:szCs w:val="24"/>
              </w:rPr>
              <w:t>(n=779)</w:t>
            </w:r>
          </w:p>
        </w:tc>
      </w:tr>
      <w:tr w:rsidR="0037135E" w:rsidRPr="007A263E" w14:paraId="3EF9E0CF" w14:textId="77777777" w:rsidTr="00EF24BB">
        <w:trPr>
          <w:trHeight w:val="660"/>
          <w:jc w:val="center"/>
        </w:trPr>
        <w:tc>
          <w:tcPr>
            <w:tcW w:w="3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837A10" w14:textId="77777777" w:rsidR="0037135E" w:rsidRPr="00EF24BB" w:rsidRDefault="0037135E" w:rsidP="00EF24BB">
            <w:pPr>
              <w:spacing w:after="0" w:line="480" w:lineRule="auto"/>
              <w:rPr>
                <w:rFonts w:ascii="Calibri" w:hAnsi="Calibri" w:cs="Calibri"/>
                <w:sz w:val="24"/>
                <w:szCs w:val="24"/>
              </w:rPr>
            </w:pPr>
            <w:r w:rsidRPr="00EF24BB">
              <w:rPr>
                <w:rFonts w:ascii="Calibri" w:hAnsi="Calibri" w:cs="Calibri"/>
                <w:sz w:val="24"/>
                <w:szCs w:val="24"/>
              </w:rPr>
              <w:t>Household income &lt;$80,000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EEBC48" w14:textId="77777777" w:rsidR="0037135E" w:rsidRPr="00EF24BB" w:rsidRDefault="0037135E" w:rsidP="00EF24BB">
            <w:pPr>
              <w:spacing w:after="0"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EF24BB">
              <w:rPr>
                <w:rFonts w:ascii="Calibri" w:hAnsi="Calibri" w:cs="Calibri"/>
                <w:sz w:val="24"/>
                <w:szCs w:val="24"/>
              </w:rPr>
              <w:t>100%</w:t>
            </w:r>
          </w:p>
          <w:p w14:paraId="27BA1BC1" w14:textId="77777777" w:rsidR="0037135E" w:rsidRPr="00EF24BB" w:rsidRDefault="0037135E" w:rsidP="00EF24BB">
            <w:pPr>
              <w:spacing w:after="0"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C78FDC" w14:textId="77777777" w:rsidR="0037135E" w:rsidRPr="00EF24BB" w:rsidRDefault="0037135E" w:rsidP="00EF24BB">
            <w:pPr>
              <w:spacing w:after="0"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EF24BB">
              <w:rPr>
                <w:rFonts w:ascii="Calibri" w:hAnsi="Calibri" w:cs="Calibri"/>
                <w:sz w:val="24"/>
                <w:szCs w:val="24"/>
              </w:rPr>
              <w:t>100%</w:t>
            </w:r>
          </w:p>
          <w:p w14:paraId="67E6AF1B" w14:textId="77777777" w:rsidR="0037135E" w:rsidRPr="00EF24BB" w:rsidRDefault="0037135E" w:rsidP="00EF24BB">
            <w:pPr>
              <w:spacing w:after="0"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D883E4" w14:textId="77777777" w:rsidR="0037135E" w:rsidRPr="00EF24BB" w:rsidRDefault="0037135E" w:rsidP="00EF24BB">
            <w:pPr>
              <w:spacing w:after="0"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EF24BB">
              <w:rPr>
                <w:rFonts w:ascii="Calibri" w:hAnsi="Calibri" w:cs="Calibri"/>
                <w:sz w:val="24"/>
                <w:szCs w:val="24"/>
              </w:rPr>
              <w:t>100%</w:t>
            </w:r>
          </w:p>
          <w:p w14:paraId="68487693" w14:textId="77777777" w:rsidR="0037135E" w:rsidRPr="00EF24BB" w:rsidRDefault="0037135E" w:rsidP="00EF24BB">
            <w:pPr>
              <w:spacing w:after="0" w:line="480" w:lineRule="auto"/>
              <w:jc w:val="center"/>
              <w:rPr>
                <w:rFonts w:ascii="Calibri" w:hAnsi="Calibri" w:cs="Calibri"/>
                <w:sz w:val="24"/>
                <w:szCs w:val="24"/>
                <w:lang w:val="it-IT"/>
              </w:rPr>
            </w:pPr>
          </w:p>
        </w:tc>
      </w:tr>
      <w:tr w:rsidR="0037135E" w:rsidRPr="007A263E" w14:paraId="001C9F91" w14:textId="77777777" w:rsidTr="00EF24BB">
        <w:trPr>
          <w:trHeight w:val="660"/>
          <w:jc w:val="center"/>
        </w:trPr>
        <w:tc>
          <w:tcPr>
            <w:tcW w:w="3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324543" w14:textId="77777777" w:rsidR="0037135E" w:rsidRPr="00EF24BB" w:rsidRDefault="0037135E" w:rsidP="00EF24BB">
            <w:pPr>
              <w:spacing w:after="0" w:line="480" w:lineRule="auto"/>
              <w:rPr>
                <w:rFonts w:ascii="Calibri" w:hAnsi="Calibri" w:cs="Calibri"/>
                <w:sz w:val="24"/>
                <w:szCs w:val="24"/>
              </w:rPr>
            </w:pPr>
            <w:r w:rsidRPr="00EF24BB">
              <w:rPr>
                <w:rFonts w:ascii="Calibri" w:hAnsi="Calibri" w:cs="Calibri"/>
                <w:sz w:val="24"/>
                <w:szCs w:val="24"/>
              </w:rPr>
              <w:t>Less than mean income level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97C993" w14:textId="77777777" w:rsidR="0037135E" w:rsidRPr="00EF24BB" w:rsidRDefault="0037135E" w:rsidP="00EF24BB">
            <w:pPr>
              <w:spacing w:after="0"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EF24BB">
              <w:rPr>
                <w:rFonts w:ascii="Calibri" w:hAnsi="Calibri" w:cs="Calibri"/>
                <w:sz w:val="24"/>
                <w:szCs w:val="24"/>
              </w:rPr>
              <w:t xml:space="preserve">50.0% 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1CC2A6" w14:textId="77777777" w:rsidR="0037135E" w:rsidRPr="00EF24BB" w:rsidRDefault="0037135E" w:rsidP="00EF24BB">
            <w:pPr>
              <w:spacing w:after="0"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EF24BB">
              <w:rPr>
                <w:rFonts w:ascii="Calibri" w:hAnsi="Calibri" w:cs="Calibri"/>
                <w:sz w:val="24"/>
                <w:szCs w:val="24"/>
              </w:rPr>
              <w:t xml:space="preserve">44.3%    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64479F" w14:textId="77777777" w:rsidR="0037135E" w:rsidRPr="00EF24BB" w:rsidRDefault="0037135E" w:rsidP="00EF24BB">
            <w:pPr>
              <w:spacing w:after="0"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EF24BB">
              <w:rPr>
                <w:rFonts w:ascii="Calibri" w:hAnsi="Calibri" w:cs="Calibri"/>
                <w:sz w:val="24"/>
                <w:szCs w:val="24"/>
              </w:rPr>
              <w:t>54.6%</w:t>
            </w:r>
          </w:p>
        </w:tc>
      </w:tr>
      <w:tr w:rsidR="0037135E" w:rsidRPr="007A263E" w14:paraId="3E1FBD2C" w14:textId="77777777" w:rsidTr="00EF24BB">
        <w:trPr>
          <w:trHeight w:val="660"/>
          <w:jc w:val="center"/>
        </w:trPr>
        <w:tc>
          <w:tcPr>
            <w:tcW w:w="3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223A71" w14:textId="77777777" w:rsidR="0037135E" w:rsidRPr="00EF24BB" w:rsidRDefault="0037135E" w:rsidP="00EF24BB">
            <w:pPr>
              <w:spacing w:after="0" w:line="480" w:lineRule="auto"/>
              <w:rPr>
                <w:rFonts w:ascii="Calibri" w:hAnsi="Calibri" w:cs="Calibri"/>
                <w:sz w:val="24"/>
                <w:szCs w:val="24"/>
                <w:vertAlign w:val="superscript"/>
              </w:rPr>
            </w:pPr>
            <w:r w:rsidRPr="00EF24BB">
              <w:rPr>
                <w:rFonts w:ascii="Calibri" w:hAnsi="Calibri" w:cs="Calibri"/>
                <w:sz w:val="24"/>
                <w:szCs w:val="24"/>
              </w:rPr>
              <w:t>High financial stress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28E6CD" w14:textId="77777777" w:rsidR="0037135E" w:rsidRPr="00EF24BB" w:rsidRDefault="0037135E" w:rsidP="00EF24BB">
            <w:pPr>
              <w:spacing w:after="0"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EF24BB">
              <w:rPr>
                <w:rFonts w:ascii="Calibri" w:hAnsi="Calibri" w:cs="Calibri"/>
                <w:sz w:val="24"/>
                <w:szCs w:val="24"/>
              </w:rPr>
              <w:t xml:space="preserve">30.0% 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2B4853" w14:textId="77777777" w:rsidR="0037135E" w:rsidRPr="00EF24BB" w:rsidRDefault="0037135E" w:rsidP="00EF24BB">
            <w:pPr>
              <w:spacing w:after="0"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EF24BB">
              <w:rPr>
                <w:rFonts w:ascii="Calibri" w:hAnsi="Calibri" w:cs="Calibri"/>
                <w:sz w:val="24"/>
                <w:szCs w:val="24"/>
              </w:rPr>
              <w:t xml:space="preserve">27.0% 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8269BF" w14:textId="77777777" w:rsidR="0037135E" w:rsidRPr="00EF24BB" w:rsidRDefault="0037135E" w:rsidP="00EF24BB">
            <w:pPr>
              <w:spacing w:after="0"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EF24BB">
              <w:rPr>
                <w:rFonts w:ascii="Calibri" w:hAnsi="Calibri" w:cs="Calibri"/>
                <w:sz w:val="24"/>
                <w:szCs w:val="24"/>
                <w:lang w:val="it-IT"/>
              </w:rPr>
              <w:t xml:space="preserve">29.0% </w:t>
            </w:r>
          </w:p>
        </w:tc>
      </w:tr>
      <w:tr w:rsidR="0037135E" w:rsidRPr="007A263E" w14:paraId="2B39F910" w14:textId="77777777" w:rsidTr="00EF24BB">
        <w:trPr>
          <w:trHeight w:val="1133"/>
          <w:jc w:val="center"/>
        </w:trPr>
        <w:tc>
          <w:tcPr>
            <w:tcW w:w="3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A91354" w14:textId="77777777" w:rsidR="0037135E" w:rsidRPr="00EF24BB" w:rsidRDefault="0037135E" w:rsidP="00EF24BB">
            <w:pPr>
              <w:spacing w:after="0" w:line="480" w:lineRule="auto"/>
              <w:rPr>
                <w:rFonts w:ascii="Calibri" w:hAnsi="Calibri" w:cs="Calibri"/>
                <w:sz w:val="24"/>
                <w:szCs w:val="24"/>
              </w:rPr>
            </w:pPr>
            <w:r w:rsidRPr="00EF24BB">
              <w:rPr>
                <w:rFonts w:ascii="Calibri" w:hAnsi="Calibri" w:cs="Calibri"/>
                <w:sz w:val="24"/>
                <w:szCs w:val="24"/>
              </w:rPr>
              <w:t>Graduated college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576F43" w14:textId="77777777" w:rsidR="0037135E" w:rsidRPr="00EF24BB" w:rsidRDefault="0037135E" w:rsidP="00EF24BB">
            <w:pPr>
              <w:spacing w:after="0"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EF24BB">
              <w:rPr>
                <w:rFonts w:ascii="Calibri" w:hAnsi="Calibri" w:cs="Calibri"/>
                <w:sz w:val="24"/>
                <w:szCs w:val="24"/>
              </w:rPr>
              <w:t>55.0%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54067A" w14:textId="77777777" w:rsidR="0037135E" w:rsidRPr="00EF24BB" w:rsidRDefault="0037135E" w:rsidP="00EF24BB">
            <w:pPr>
              <w:spacing w:after="0"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EF24BB">
              <w:rPr>
                <w:rFonts w:ascii="Calibri" w:hAnsi="Calibri" w:cs="Calibri"/>
                <w:sz w:val="24"/>
                <w:szCs w:val="24"/>
              </w:rPr>
              <w:t>46.3%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894573" w14:textId="77777777" w:rsidR="0037135E" w:rsidRPr="00EF24BB" w:rsidRDefault="0037135E" w:rsidP="00EF24BB">
            <w:pPr>
              <w:spacing w:after="0"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EF24BB">
              <w:rPr>
                <w:rFonts w:ascii="Calibri" w:hAnsi="Calibri" w:cs="Calibri"/>
                <w:sz w:val="24"/>
                <w:szCs w:val="24"/>
              </w:rPr>
              <w:t>55.7%</w:t>
            </w:r>
          </w:p>
        </w:tc>
      </w:tr>
      <w:tr w:rsidR="0037135E" w:rsidRPr="007A263E" w14:paraId="0112D62B" w14:textId="77777777" w:rsidTr="00EF24BB">
        <w:trPr>
          <w:trHeight w:val="660"/>
          <w:jc w:val="center"/>
        </w:trPr>
        <w:tc>
          <w:tcPr>
            <w:tcW w:w="3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149BB3" w14:textId="77777777" w:rsidR="0037135E" w:rsidRPr="00EF24BB" w:rsidRDefault="0037135E" w:rsidP="00EF24BB">
            <w:pPr>
              <w:spacing w:after="0" w:line="480" w:lineRule="auto"/>
              <w:rPr>
                <w:rFonts w:ascii="Calibri" w:hAnsi="Calibri" w:cs="Calibri"/>
                <w:sz w:val="24"/>
                <w:szCs w:val="24"/>
              </w:rPr>
            </w:pPr>
            <w:r w:rsidRPr="00EF24BB">
              <w:rPr>
                <w:rFonts w:ascii="Calibri" w:hAnsi="Calibri" w:cs="Calibri"/>
                <w:sz w:val="24"/>
                <w:szCs w:val="24"/>
              </w:rPr>
              <w:t>Male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A60768" w14:textId="77777777" w:rsidR="0037135E" w:rsidRPr="00EF24BB" w:rsidRDefault="0037135E" w:rsidP="00EF24BB">
            <w:pPr>
              <w:spacing w:after="0"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EF24BB">
              <w:rPr>
                <w:rFonts w:ascii="Calibri" w:hAnsi="Calibri" w:cs="Calibri"/>
                <w:sz w:val="24"/>
                <w:szCs w:val="24"/>
              </w:rPr>
              <w:t xml:space="preserve">43.7% 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76F168" w14:textId="77777777" w:rsidR="0037135E" w:rsidRPr="00EF24BB" w:rsidRDefault="0037135E" w:rsidP="00EF24BB">
            <w:pPr>
              <w:spacing w:after="0"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EF24BB">
              <w:rPr>
                <w:rFonts w:ascii="Calibri" w:hAnsi="Calibri" w:cs="Calibri"/>
                <w:sz w:val="24"/>
                <w:szCs w:val="24"/>
              </w:rPr>
              <w:t xml:space="preserve">58.4% 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17E758" w14:textId="77777777" w:rsidR="0037135E" w:rsidRPr="00EF24BB" w:rsidRDefault="0037135E" w:rsidP="00EF24BB">
            <w:pPr>
              <w:spacing w:after="0"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EF24BB">
              <w:rPr>
                <w:rFonts w:ascii="Calibri" w:hAnsi="Calibri" w:cs="Calibri"/>
                <w:sz w:val="24"/>
                <w:szCs w:val="24"/>
                <w:lang w:val="it-IT"/>
              </w:rPr>
              <w:t xml:space="preserve">48.0% </w:t>
            </w:r>
          </w:p>
        </w:tc>
      </w:tr>
      <w:tr w:rsidR="0037135E" w:rsidRPr="007A263E" w14:paraId="7817012D" w14:textId="77777777" w:rsidTr="00EF24BB">
        <w:trPr>
          <w:trHeight w:val="660"/>
          <w:jc w:val="center"/>
        </w:trPr>
        <w:tc>
          <w:tcPr>
            <w:tcW w:w="3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AECFC4" w14:textId="77777777" w:rsidR="0037135E" w:rsidRPr="00EF24BB" w:rsidRDefault="0037135E" w:rsidP="00EF24BB">
            <w:pPr>
              <w:spacing w:after="0" w:line="480" w:lineRule="auto"/>
              <w:rPr>
                <w:rFonts w:ascii="Calibri" w:hAnsi="Calibri" w:cs="Calibri"/>
                <w:sz w:val="24"/>
                <w:szCs w:val="24"/>
              </w:rPr>
            </w:pPr>
            <w:r w:rsidRPr="00EF24BB">
              <w:rPr>
                <w:rFonts w:ascii="Calibri" w:hAnsi="Calibri" w:cs="Calibri"/>
                <w:sz w:val="24"/>
                <w:szCs w:val="24"/>
              </w:rPr>
              <w:t>Mean Age (range)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65691F" w14:textId="77777777" w:rsidR="0037135E" w:rsidRPr="00EF24BB" w:rsidRDefault="0037135E" w:rsidP="00EF24BB">
            <w:pPr>
              <w:spacing w:after="0"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EF24BB">
              <w:rPr>
                <w:rFonts w:ascii="Calibri" w:hAnsi="Calibri" w:cs="Calibri"/>
                <w:sz w:val="24"/>
                <w:szCs w:val="24"/>
              </w:rPr>
              <w:t xml:space="preserve">31.5     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7EA42D" w14:textId="77777777" w:rsidR="0037135E" w:rsidRPr="00EF24BB" w:rsidRDefault="0037135E" w:rsidP="00EF24BB">
            <w:pPr>
              <w:spacing w:after="0"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EF24BB">
              <w:rPr>
                <w:rFonts w:ascii="Calibri" w:hAnsi="Calibri" w:cs="Calibri"/>
                <w:sz w:val="24"/>
                <w:szCs w:val="24"/>
              </w:rPr>
              <w:t xml:space="preserve">28.9        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6D2AFC" w14:textId="77777777" w:rsidR="0037135E" w:rsidRPr="00EF24BB" w:rsidRDefault="0037135E" w:rsidP="00EF24BB">
            <w:pPr>
              <w:spacing w:after="0" w:line="480" w:lineRule="auto"/>
              <w:jc w:val="center"/>
              <w:rPr>
                <w:rFonts w:ascii="Calibri" w:hAnsi="Calibri" w:cs="Calibri"/>
                <w:sz w:val="24"/>
                <w:szCs w:val="24"/>
                <w:lang w:val="it-IT"/>
              </w:rPr>
            </w:pPr>
            <w:r w:rsidRPr="00EF24BB">
              <w:rPr>
                <w:rFonts w:ascii="Calibri" w:hAnsi="Calibri" w:cs="Calibri"/>
                <w:sz w:val="24"/>
                <w:szCs w:val="24"/>
                <w:lang w:val="it-IT"/>
              </w:rPr>
              <w:t xml:space="preserve">38.9  </w:t>
            </w:r>
          </w:p>
        </w:tc>
      </w:tr>
    </w:tbl>
    <w:p w14:paraId="25951076" w14:textId="77777777" w:rsidR="0037135E" w:rsidRPr="00EF24BB" w:rsidRDefault="0037135E" w:rsidP="0037135E">
      <w:pPr>
        <w:pStyle w:val="CommentText"/>
        <w:spacing w:line="480" w:lineRule="auto"/>
        <w:rPr>
          <w:rFonts w:ascii="Calibri" w:hAnsi="Calibri" w:cs="Calibri"/>
          <w:b/>
          <w:bCs/>
          <w:sz w:val="36"/>
          <w:szCs w:val="36"/>
        </w:rPr>
      </w:pPr>
    </w:p>
    <w:p w14:paraId="5167762C" w14:textId="77777777" w:rsidR="000C0D41" w:rsidRDefault="000C0D41"/>
    <w:sectPr w:rsidR="000C0D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2CF0"/>
    <w:rsid w:val="000C0D41"/>
    <w:rsid w:val="002D2CF0"/>
    <w:rsid w:val="003713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F9A065D-5911-4920-9B61-D7757E79CA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135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37135E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7135E"/>
    <w:rPr>
      <w:rFonts w:ascii="Times New Roman" w:eastAsia="Calibri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</Words>
  <Characters>366</Characters>
  <Application>Microsoft Office Word</Application>
  <DocSecurity>0</DocSecurity>
  <Lines>3</Lines>
  <Paragraphs>1</Paragraphs>
  <ScaleCrop>false</ScaleCrop>
  <Company/>
  <LinksUpToDate>false</LinksUpToDate>
  <CharactersWithSpaces>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8</dc:creator>
  <cp:keywords/>
  <dc:description/>
  <cp:lastModifiedBy>chn off28</cp:lastModifiedBy>
  <cp:revision>2</cp:revision>
  <dcterms:created xsi:type="dcterms:W3CDTF">2023-03-10T08:44:00Z</dcterms:created>
  <dcterms:modified xsi:type="dcterms:W3CDTF">2023-03-10T08:44:00Z</dcterms:modified>
</cp:coreProperties>
</file>